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7B66F" w14:textId="77777777" w:rsidR="006A206E" w:rsidRPr="00B326D2" w:rsidRDefault="006A206E" w:rsidP="006A206E">
      <w:pPr>
        <w:jc w:val="both"/>
        <w:rPr>
          <w:rFonts w:ascii="Arial" w:eastAsia="Arial" w:hAnsi="Arial" w:cs="Arial"/>
          <w:b/>
          <w:sz w:val="22"/>
          <w:szCs w:val="22"/>
        </w:rPr>
      </w:pPr>
      <w:r w:rsidRPr="00B326D2">
        <w:rPr>
          <w:rFonts w:ascii="Arial" w:eastAsia="Arial" w:hAnsi="Arial" w:cs="Arial"/>
          <w:b/>
          <w:sz w:val="22"/>
          <w:szCs w:val="22"/>
        </w:rPr>
        <w:t>S2</w:t>
      </w:r>
      <w:r>
        <w:rPr>
          <w:rFonts w:ascii="Arial" w:eastAsia="Arial" w:hAnsi="Arial" w:cs="Arial"/>
          <w:b/>
          <w:sz w:val="22"/>
          <w:szCs w:val="22"/>
        </w:rPr>
        <w:t xml:space="preserve"> T</w:t>
      </w:r>
      <w:r w:rsidRPr="00B326D2">
        <w:rPr>
          <w:rFonts w:ascii="Arial" w:eastAsia="Arial" w:hAnsi="Arial" w:cs="Arial"/>
          <w:b/>
          <w:sz w:val="22"/>
          <w:szCs w:val="22"/>
        </w:rPr>
        <w:t>able. Buried surface area (BSA) and CDR</w:t>
      </w:r>
      <w:r>
        <w:rPr>
          <w:rFonts w:ascii="Arial" w:eastAsia="Arial" w:hAnsi="Arial" w:cs="Arial"/>
          <w:b/>
          <w:sz w:val="22"/>
          <w:szCs w:val="22"/>
        </w:rPr>
        <w:t>H3</w:t>
      </w:r>
      <w:r w:rsidRPr="00B326D2">
        <w:rPr>
          <w:rFonts w:ascii="Arial" w:eastAsia="Arial" w:hAnsi="Arial" w:cs="Arial"/>
          <w:b/>
          <w:sz w:val="22"/>
          <w:szCs w:val="22"/>
        </w:rPr>
        <w:t xml:space="preserve"> length of </w:t>
      </w:r>
      <w:proofErr w:type="spellStart"/>
      <w:r w:rsidRPr="00B326D2">
        <w:rPr>
          <w:rFonts w:ascii="Arial" w:eastAsia="Arial" w:hAnsi="Arial" w:cs="Arial"/>
          <w:b/>
          <w:sz w:val="22"/>
          <w:szCs w:val="22"/>
        </w:rPr>
        <w:t>mAbs</w:t>
      </w:r>
      <w:proofErr w:type="spellEnd"/>
      <w:r w:rsidRPr="00B326D2">
        <w:rPr>
          <w:rFonts w:ascii="Arial" w:eastAsia="Arial" w:hAnsi="Arial" w:cs="Arial"/>
          <w:b/>
          <w:sz w:val="22"/>
          <w:szCs w:val="22"/>
        </w:rPr>
        <w:t xml:space="preserve"> analyzed in this study.</w:t>
      </w:r>
    </w:p>
    <w:p w14:paraId="7E9E6F3A" w14:textId="77777777" w:rsidR="006A206E" w:rsidRPr="00B326D2" w:rsidRDefault="006A206E" w:rsidP="006A206E">
      <w:pPr>
        <w:spacing w:after="160"/>
        <w:jc w:val="center"/>
        <w:rPr>
          <w:rFonts w:ascii="Arial" w:eastAsia="Arial" w:hAnsi="Arial" w:cs="Arial"/>
          <w:b/>
          <w:sz w:val="21"/>
          <w:szCs w:val="21"/>
        </w:rPr>
      </w:pPr>
      <w:r w:rsidRPr="00B326D2">
        <w:rPr>
          <w:rFonts w:ascii="Arial" w:eastAsia="Arial" w:hAnsi="Arial" w:cs="Arial"/>
          <w:b/>
          <w:sz w:val="21"/>
          <w:szCs w:val="21"/>
        </w:rPr>
        <w:t xml:space="preserve"> </w:t>
      </w:r>
    </w:p>
    <w:tbl>
      <w:tblPr>
        <w:tblW w:w="7275" w:type="dxa"/>
        <w:tblInd w:w="1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290"/>
        <w:gridCol w:w="1605"/>
        <w:gridCol w:w="1560"/>
        <w:gridCol w:w="1575"/>
      </w:tblGrid>
      <w:tr w:rsidR="006A206E" w:rsidRPr="00B326D2" w14:paraId="7F92F535" w14:textId="77777777" w:rsidTr="00786F65">
        <w:trPr>
          <w:trHeight w:val="231"/>
        </w:trPr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DF909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 w:rsidRPr="00B326D2">
              <w:rPr>
                <w:rFonts w:ascii="Arial" w:eastAsia="Arial" w:hAnsi="Arial" w:cs="Arial"/>
                <w:b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79693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b/>
                <w:sz w:val="22"/>
                <w:szCs w:val="22"/>
              </w:rPr>
              <w:t>HC BSA (Å</w:t>
            </w:r>
            <w:r w:rsidRPr="00B326D2"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2</w:t>
            </w:r>
            <w:r w:rsidRPr="00B326D2">
              <w:rPr>
                <w:rFonts w:ascii="Arial" w:eastAsia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6A1B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b/>
                <w:sz w:val="22"/>
                <w:szCs w:val="22"/>
              </w:rPr>
              <w:t>LC BSA (Å</w:t>
            </w:r>
            <w:r w:rsidRPr="00B326D2"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2</w:t>
            </w:r>
            <w:r w:rsidRPr="00B326D2">
              <w:rPr>
                <w:rFonts w:ascii="Arial" w:eastAsia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6C72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b/>
                <w:sz w:val="22"/>
                <w:szCs w:val="22"/>
              </w:rPr>
              <w:t>Total BSA (Å</w:t>
            </w:r>
            <w:r w:rsidRPr="00B326D2"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2</w:t>
            </w:r>
            <w:r w:rsidRPr="00B326D2">
              <w:rPr>
                <w:rFonts w:ascii="Arial" w:eastAsia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C14B2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b/>
                <w:sz w:val="22"/>
                <w:szCs w:val="22"/>
              </w:rPr>
              <w:t>CDRH3 length</w:t>
            </w:r>
          </w:p>
        </w:tc>
      </w:tr>
      <w:tr w:rsidR="006A206E" w:rsidRPr="00B326D2" w14:paraId="41F19129" w14:textId="77777777" w:rsidTr="00786F65">
        <w:trPr>
          <w:trHeight w:val="161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5FEE5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23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6EC9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51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6D575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CB70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69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4AAC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</w:tr>
      <w:tr w:rsidR="006A206E" w:rsidRPr="00B326D2" w14:paraId="64C42136" w14:textId="77777777" w:rsidTr="00786F65">
        <w:trPr>
          <w:trHeight w:val="170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AA237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23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E0D65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49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4A772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88C63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68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EB936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</w:tr>
      <w:tr w:rsidR="006A206E" w:rsidRPr="00B326D2" w14:paraId="71564EDC" w14:textId="77777777" w:rsidTr="00786F65">
        <w:trPr>
          <w:trHeight w:val="170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F13A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35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52B65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46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75B1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5E364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63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2FDF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</w:tr>
      <w:tr w:rsidR="006A206E" w:rsidRPr="00B326D2" w14:paraId="5AEC5DEC" w14:textId="77777777" w:rsidTr="00786F65">
        <w:trPr>
          <w:trHeight w:val="170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C32DA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48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7A273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40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D3AA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82250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55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0CC9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</w:tr>
      <w:tr w:rsidR="006A206E" w:rsidRPr="00B326D2" w14:paraId="133B4E50" w14:textId="77777777" w:rsidTr="00786F65">
        <w:trPr>
          <w:trHeight w:val="89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C1DF2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5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A660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54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CAC6F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FE608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69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943A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</w:tr>
      <w:tr w:rsidR="006A206E" w:rsidRPr="00B326D2" w14:paraId="0F220BC4" w14:textId="77777777" w:rsidTr="00786F65">
        <w:trPr>
          <w:trHeight w:val="467"/>
        </w:trPr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81359" w14:textId="166E9EFD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71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131E97">
              <w:rPr>
                <w:rFonts w:ascii="Arial" w:eastAsia="Arial" w:hAnsi="Arial" w:cs="Arial"/>
                <w:sz w:val="22"/>
                <w:szCs w:val="22"/>
              </w:rPr>
              <w:t>[1]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37B1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48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4C87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2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8BEF8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71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30776" w14:textId="77777777" w:rsidR="006A206E" w:rsidRPr="00B326D2" w:rsidRDefault="006A206E" w:rsidP="00786F65">
            <w:pPr>
              <w:contextualSpacing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B326D2"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</w:tbl>
    <w:p w14:paraId="282A2623" w14:textId="77777777" w:rsidR="006A206E" w:rsidRPr="00B326D2" w:rsidRDefault="006A206E" w:rsidP="006A206E">
      <w:pPr>
        <w:spacing w:after="160"/>
        <w:jc w:val="center"/>
        <w:rPr>
          <w:rFonts w:ascii="Arial" w:eastAsia="Arial" w:hAnsi="Arial" w:cs="Arial"/>
          <w:b/>
          <w:sz w:val="21"/>
          <w:szCs w:val="21"/>
        </w:rPr>
      </w:pPr>
      <w:r w:rsidRPr="00B326D2">
        <w:rPr>
          <w:rFonts w:ascii="Arial" w:eastAsia="Arial" w:hAnsi="Arial" w:cs="Arial"/>
          <w:b/>
          <w:sz w:val="21"/>
          <w:szCs w:val="21"/>
        </w:rPr>
        <w:t xml:space="preserve"> </w:t>
      </w:r>
    </w:p>
    <w:p w14:paraId="3CD4FFD6" w14:textId="2F782C8C" w:rsidR="00131E97" w:rsidRPr="00131E97" w:rsidRDefault="00131E97" w:rsidP="00131E97">
      <w:pPr>
        <w:rPr>
          <w:rFonts w:ascii="Arial" w:eastAsia="Arial" w:hAnsi="Arial" w:cs="Arial"/>
          <w:b/>
          <w:sz w:val="21"/>
          <w:szCs w:val="21"/>
        </w:rPr>
      </w:pPr>
      <w:r w:rsidRPr="00131E97">
        <w:rPr>
          <w:rFonts w:ascii="Arial" w:eastAsia="Arial" w:hAnsi="Arial" w:cs="Arial"/>
          <w:b/>
          <w:sz w:val="21"/>
          <w:szCs w:val="21"/>
        </w:rPr>
        <w:t>Reference</w:t>
      </w:r>
    </w:p>
    <w:p w14:paraId="6812701A" w14:textId="54993CAD" w:rsidR="00131E97" w:rsidRPr="00131E97" w:rsidRDefault="00131E97" w:rsidP="00131E97">
      <w:pPr>
        <w:rPr>
          <w:rFonts w:ascii="Arial" w:eastAsia="Arial" w:hAnsi="Arial" w:cs="Arial"/>
          <w:bCs/>
          <w:sz w:val="21"/>
          <w:szCs w:val="21"/>
        </w:rPr>
      </w:pPr>
      <w:r w:rsidRPr="00131E97">
        <w:rPr>
          <w:rFonts w:ascii="Arial" w:eastAsia="Arial" w:hAnsi="Arial" w:cs="Arial"/>
          <w:bCs/>
          <w:sz w:val="21"/>
          <w:szCs w:val="21"/>
        </w:rPr>
        <w:t>1</w:t>
      </w:r>
      <w:r w:rsidRPr="00131E97">
        <w:rPr>
          <w:rFonts w:ascii="Arial" w:eastAsia="Arial" w:hAnsi="Arial" w:cs="Arial"/>
          <w:bCs/>
          <w:sz w:val="21"/>
          <w:szCs w:val="21"/>
        </w:rPr>
        <w:t>.</w:t>
      </w:r>
      <w:r w:rsidRPr="00131E97">
        <w:rPr>
          <w:rFonts w:ascii="Arial" w:eastAsia="Arial" w:hAnsi="Arial" w:cs="Arial"/>
          <w:bCs/>
          <w:sz w:val="21"/>
          <w:szCs w:val="21"/>
        </w:rPr>
        <w:tab/>
      </w:r>
      <w:proofErr w:type="spellStart"/>
      <w:r w:rsidRPr="00131E97">
        <w:rPr>
          <w:rFonts w:ascii="Arial" w:eastAsia="Arial" w:hAnsi="Arial" w:cs="Arial"/>
          <w:bCs/>
          <w:sz w:val="21"/>
          <w:szCs w:val="21"/>
        </w:rPr>
        <w:t>Scally</w:t>
      </w:r>
      <w:proofErr w:type="spellEnd"/>
      <w:r w:rsidRPr="00131E97">
        <w:rPr>
          <w:rFonts w:ascii="Arial" w:eastAsia="Arial" w:hAnsi="Arial" w:cs="Arial"/>
          <w:bCs/>
          <w:sz w:val="21"/>
          <w:szCs w:val="21"/>
        </w:rPr>
        <w:t xml:space="preserve"> SW, </w:t>
      </w:r>
      <w:proofErr w:type="spellStart"/>
      <w:r w:rsidRPr="00131E97">
        <w:rPr>
          <w:rFonts w:ascii="Arial" w:eastAsia="Arial" w:hAnsi="Arial" w:cs="Arial"/>
          <w:bCs/>
          <w:sz w:val="21"/>
          <w:szCs w:val="21"/>
        </w:rPr>
        <w:t>Murugan</w:t>
      </w:r>
      <w:proofErr w:type="spellEnd"/>
      <w:r w:rsidRPr="00131E97">
        <w:rPr>
          <w:rFonts w:ascii="Arial" w:eastAsia="Arial" w:hAnsi="Arial" w:cs="Arial"/>
          <w:bCs/>
          <w:sz w:val="21"/>
          <w:szCs w:val="21"/>
        </w:rPr>
        <w:t xml:space="preserve"> R, Bosch A, Triller G, Costa G, </w:t>
      </w:r>
      <w:proofErr w:type="spellStart"/>
      <w:r w:rsidRPr="00131E97">
        <w:rPr>
          <w:rFonts w:ascii="Arial" w:eastAsia="Arial" w:hAnsi="Arial" w:cs="Arial"/>
          <w:bCs/>
          <w:sz w:val="21"/>
          <w:szCs w:val="21"/>
        </w:rPr>
        <w:t>Mordmüller</w:t>
      </w:r>
      <w:proofErr w:type="spellEnd"/>
      <w:r w:rsidRPr="00131E97">
        <w:rPr>
          <w:rFonts w:ascii="Arial" w:eastAsia="Arial" w:hAnsi="Arial" w:cs="Arial"/>
          <w:bCs/>
          <w:sz w:val="21"/>
          <w:szCs w:val="21"/>
        </w:rPr>
        <w:t xml:space="preserve"> B, et al. Rare </w:t>
      </w:r>
      <w:proofErr w:type="spellStart"/>
      <w:r w:rsidRPr="00131E97">
        <w:rPr>
          <w:rFonts w:ascii="Arial" w:eastAsia="Arial" w:hAnsi="Arial" w:cs="Arial"/>
          <w:bCs/>
          <w:sz w:val="21"/>
          <w:szCs w:val="21"/>
        </w:rPr>
        <w:t>PfCSP</w:t>
      </w:r>
      <w:proofErr w:type="spellEnd"/>
      <w:r w:rsidRPr="00131E97">
        <w:rPr>
          <w:rFonts w:ascii="Arial" w:eastAsia="Arial" w:hAnsi="Arial" w:cs="Arial"/>
          <w:bCs/>
          <w:sz w:val="21"/>
          <w:szCs w:val="21"/>
        </w:rPr>
        <w:t xml:space="preserve"> C-terminal antibodies induced by live sporozoite vaccination are ineffective against malaria infection. J Exp Med. 2017;215(1):63-75.</w:t>
      </w:r>
    </w:p>
    <w:p w14:paraId="49C74EF3" w14:textId="3B9B0B81" w:rsidR="0020335F" w:rsidRPr="006A206E" w:rsidRDefault="0020335F">
      <w:pPr>
        <w:rPr>
          <w:rFonts w:ascii="Arial" w:eastAsia="Arial" w:hAnsi="Arial" w:cs="Arial"/>
          <w:b/>
          <w:sz w:val="21"/>
          <w:szCs w:val="21"/>
        </w:rPr>
      </w:pPr>
    </w:p>
    <w:sectPr w:rsidR="0020335F" w:rsidRPr="006A2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06E"/>
    <w:rsid w:val="000C6095"/>
    <w:rsid w:val="00131E97"/>
    <w:rsid w:val="00141A52"/>
    <w:rsid w:val="001971E8"/>
    <w:rsid w:val="001C25B7"/>
    <w:rsid w:val="0020335F"/>
    <w:rsid w:val="0024411F"/>
    <w:rsid w:val="0026222C"/>
    <w:rsid w:val="00294544"/>
    <w:rsid w:val="002B5877"/>
    <w:rsid w:val="002D1BCB"/>
    <w:rsid w:val="002F2917"/>
    <w:rsid w:val="003514C2"/>
    <w:rsid w:val="003658D0"/>
    <w:rsid w:val="00466903"/>
    <w:rsid w:val="00495AD5"/>
    <w:rsid w:val="004F43B2"/>
    <w:rsid w:val="00550744"/>
    <w:rsid w:val="005875A0"/>
    <w:rsid w:val="00590300"/>
    <w:rsid w:val="00601C6C"/>
    <w:rsid w:val="006549C2"/>
    <w:rsid w:val="006A206E"/>
    <w:rsid w:val="007A68D2"/>
    <w:rsid w:val="008343C4"/>
    <w:rsid w:val="008436C5"/>
    <w:rsid w:val="008475A4"/>
    <w:rsid w:val="008B3403"/>
    <w:rsid w:val="00961096"/>
    <w:rsid w:val="009A0198"/>
    <w:rsid w:val="009F0118"/>
    <w:rsid w:val="00B771CD"/>
    <w:rsid w:val="00BB56B8"/>
    <w:rsid w:val="00BF6B1C"/>
    <w:rsid w:val="00C23230"/>
    <w:rsid w:val="00CD7989"/>
    <w:rsid w:val="00D92401"/>
    <w:rsid w:val="00DA57CD"/>
    <w:rsid w:val="00DC274A"/>
    <w:rsid w:val="00E95AB4"/>
    <w:rsid w:val="00EB0D02"/>
    <w:rsid w:val="00EB3E6A"/>
    <w:rsid w:val="00F05431"/>
    <w:rsid w:val="00F373F9"/>
    <w:rsid w:val="00F37D71"/>
    <w:rsid w:val="00F461E4"/>
    <w:rsid w:val="00F5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DE129"/>
  <w15:chartTrackingRefBased/>
  <w15:docId w15:val="{F8F04933-6092-3A45-94E2-C067762A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06E"/>
    <w:rPr>
      <w:rFonts w:ascii="Calibri" w:eastAsia="Calibri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 Pholcharee</dc:creator>
  <cp:keywords/>
  <dc:description/>
  <cp:lastModifiedBy>Poy Pholcharee</cp:lastModifiedBy>
  <cp:revision>2</cp:revision>
  <dcterms:created xsi:type="dcterms:W3CDTF">2022-03-06T01:07:00Z</dcterms:created>
  <dcterms:modified xsi:type="dcterms:W3CDTF">2022-03-06T01:09:00Z</dcterms:modified>
</cp:coreProperties>
</file>